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F6DC0" w14:textId="77777777" w:rsidR="00EE7252" w:rsidRDefault="00EE7252" w:rsidP="00EE7252">
      <w:pPr>
        <w:rPr>
          <w:rFonts w:cs="Times New Roman"/>
          <w:szCs w:val="24"/>
        </w:rPr>
      </w:pPr>
      <w:r w:rsidRPr="00A23E58">
        <w:rPr>
          <w:rFonts w:cs="Times New Roman"/>
          <w:b/>
          <w:bCs/>
          <w:szCs w:val="24"/>
        </w:rPr>
        <w:t>Table 1.</w:t>
      </w:r>
      <w:r>
        <w:rPr>
          <w:rFonts w:cs="Times New Roman"/>
          <w:szCs w:val="24"/>
        </w:rPr>
        <w:t xml:space="preserve"> </w:t>
      </w:r>
      <w:r w:rsidRPr="00677D1B">
        <w:rPr>
          <w:rFonts w:cs="Times New Roman"/>
          <w:szCs w:val="24"/>
        </w:rPr>
        <w:t>Sample struc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4030"/>
        <w:gridCol w:w="3524"/>
      </w:tblGrid>
      <w:tr w:rsidR="00EE7252" w:rsidRPr="00CE411D" w14:paraId="32CD7BAC" w14:textId="77777777" w:rsidTr="0007142F">
        <w:tc>
          <w:tcPr>
            <w:tcW w:w="9576" w:type="dxa"/>
            <w:gridSpan w:val="3"/>
            <w:tcBorders>
              <w:top w:val="single" w:sz="12" w:space="0" w:color="70AD47" w:themeColor="accent6"/>
            </w:tcBorders>
          </w:tcPr>
          <w:p w14:paraId="55121C1E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Students sample structure</w:t>
            </w:r>
          </w:p>
        </w:tc>
      </w:tr>
      <w:tr w:rsidR="00EE7252" w:rsidRPr="00CE411D" w14:paraId="503B044C" w14:textId="77777777" w:rsidTr="0007142F">
        <w:tc>
          <w:tcPr>
            <w:tcW w:w="1818" w:type="dxa"/>
            <w:vMerge w:val="restart"/>
            <w:tcBorders>
              <w:top w:val="single" w:sz="12" w:space="0" w:color="70AD47" w:themeColor="accent6"/>
            </w:tcBorders>
          </w:tcPr>
          <w:p w14:paraId="100E47FC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Personal data</w:t>
            </w:r>
          </w:p>
        </w:tc>
        <w:tc>
          <w:tcPr>
            <w:tcW w:w="4140" w:type="dxa"/>
            <w:tcBorders>
              <w:top w:val="single" w:sz="12" w:space="0" w:color="70AD47" w:themeColor="accent6"/>
            </w:tcBorders>
          </w:tcPr>
          <w:p w14:paraId="0EEC4180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. Field of study</w:t>
            </w:r>
          </w:p>
        </w:tc>
        <w:tc>
          <w:tcPr>
            <w:tcW w:w="361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</w:tcPr>
          <w:p w14:paraId="189992C2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 xml:space="preserve">Bachelor's degree 84% </w:t>
            </w:r>
          </w:p>
          <w:p w14:paraId="569FEC5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Master's degree 16%</w:t>
            </w:r>
          </w:p>
        </w:tc>
      </w:tr>
      <w:tr w:rsidR="00EE7252" w:rsidRPr="00CE411D" w14:paraId="32DE86B6" w14:textId="77777777" w:rsidTr="0007142F">
        <w:tc>
          <w:tcPr>
            <w:tcW w:w="1818" w:type="dxa"/>
            <w:vMerge/>
          </w:tcPr>
          <w:p w14:paraId="0320BC04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19D9A838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2. Year of study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4E1719C1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Bachelor 1-2 12%</w:t>
            </w:r>
          </w:p>
          <w:p w14:paraId="6743CE70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Bachelor 3-4 73%</w:t>
            </w:r>
          </w:p>
          <w:p w14:paraId="2F5389E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Master 1-2 15%</w:t>
            </w:r>
          </w:p>
        </w:tc>
      </w:tr>
      <w:tr w:rsidR="00EE7252" w:rsidRPr="00CE411D" w14:paraId="59D8A143" w14:textId="77777777" w:rsidTr="0007142F">
        <w:tc>
          <w:tcPr>
            <w:tcW w:w="1818" w:type="dxa"/>
            <w:vMerge/>
          </w:tcPr>
          <w:p w14:paraId="1DE2D082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2165BD48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3. Gen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571B3385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 xml:space="preserve">Female 67.5 % </w:t>
            </w:r>
          </w:p>
          <w:p w14:paraId="49945047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Male 32.5 %</w:t>
            </w:r>
          </w:p>
        </w:tc>
      </w:tr>
      <w:tr w:rsidR="00EE7252" w:rsidRPr="00CE411D" w14:paraId="6602D92F" w14:textId="77777777" w:rsidTr="0007142F">
        <w:tc>
          <w:tcPr>
            <w:tcW w:w="1818" w:type="dxa"/>
            <w:vMerge/>
            <w:tcBorders>
              <w:bottom w:val="single" w:sz="4" w:space="0" w:color="70AD47" w:themeColor="accent6"/>
            </w:tcBorders>
          </w:tcPr>
          <w:p w14:paraId="66AF6FA3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  <w:tcBorders>
              <w:bottom w:val="single" w:sz="4" w:space="0" w:color="70AD47" w:themeColor="accent6"/>
            </w:tcBorders>
          </w:tcPr>
          <w:p w14:paraId="735ABA6C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4. Age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7AAEA4E3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19-25 years 83%</w:t>
            </w:r>
          </w:p>
          <w:p w14:paraId="18F888C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26-30 years 11%</w:t>
            </w:r>
          </w:p>
          <w:p w14:paraId="11A4454A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Over 30 years 6%</w:t>
            </w:r>
          </w:p>
        </w:tc>
      </w:tr>
      <w:tr w:rsidR="00EE7252" w:rsidRPr="00CE411D" w14:paraId="280B1BE5" w14:textId="77777777" w:rsidTr="0007142F">
        <w:tc>
          <w:tcPr>
            <w:tcW w:w="1818" w:type="dxa"/>
            <w:vMerge w:val="restart"/>
            <w:tcBorders>
              <w:top w:val="single" w:sz="4" w:space="0" w:color="70AD47" w:themeColor="accent6"/>
            </w:tcBorders>
          </w:tcPr>
          <w:p w14:paraId="1652CDD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Demographic data</w:t>
            </w:r>
          </w:p>
        </w:tc>
        <w:tc>
          <w:tcPr>
            <w:tcW w:w="4140" w:type="dxa"/>
            <w:tcBorders>
              <w:top w:val="single" w:sz="4" w:space="0" w:color="70AD47" w:themeColor="accent6"/>
            </w:tcBorders>
          </w:tcPr>
          <w:p w14:paraId="01AFB548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5. Study in your hometown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4CCA4E84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 xml:space="preserve">Yes 38% </w:t>
            </w:r>
          </w:p>
          <w:p w14:paraId="0833031D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 62%</w:t>
            </w:r>
          </w:p>
        </w:tc>
      </w:tr>
      <w:tr w:rsidR="00EE7252" w:rsidRPr="00CE411D" w14:paraId="4E78BEAB" w14:textId="77777777" w:rsidTr="0007142F">
        <w:tc>
          <w:tcPr>
            <w:tcW w:w="1818" w:type="dxa"/>
            <w:vMerge/>
          </w:tcPr>
          <w:p w14:paraId="4D39E80C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4187F59E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6. The environment of origin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17E67F66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Urban 54.5%</w:t>
            </w:r>
          </w:p>
          <w:p w14:paraId="00B22D1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Rural 45.5%</w:t>
            </w:r>
          </w:p>
        </w:tc>
      </w:tr>
      <w:tr w:rsidR="00EE7252" w:rsidRPr="00CE411D" w14:paraId="351834C8" w14:textId="77777777" w:rsidTr="0007142F">
        <w:tc>
          <w:tcPr>
            <w:tcW w:w="1818" w:type="dxa"/>
            <w:vMerge/>
          </w:tcPr>
          <w:p w14:paraId="093794DF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3456D96C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7. Native region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02DFD6BC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Center 65.8%</w:t>
            </w:r>
          </w:p>
          <w:p w14:paraId="603D9D3F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rtheast 0.4%</w:t>
            </w:r>
          </w:p>
          <w:p w14:paraId="36C66783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West 1.2%</w:t>
            </w:r>
          </w:p>
          <w:p w14:paraId="747DCD1A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rthwest 0.8%</w:t>
            </w:r>
          </w:p>
          <w:p w14:paraId="1932475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Southeast 1.6%</w:t>
            </w:r>
          </w:p>
          <w:p w14:paraId="38E7E033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South-Mountain 1.2%</w:t>
            </w:r>
          </w:p>
          <w:p w14:paraId="3290C737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Bucharest-Ilfov 2%</w:t>
            </w:r>
          </w:p>
          <w:p w14:paraId="773755C7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South-West Oltenia 23.6%</w:t>
            </w:r>
          </w:p>
          <w:p w14:paraId="20E2BA77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Other country 3.4%</w:t>
            </w:r>
          </w:p>
        </w:tc>
      </w:tr>
      <w:tr w:rsidR="00EE7252" w:rsidRPr="00CE411D" w14:paraId="2D98F7E8" w14:textId="77777777" w:rsidTr="0007142F">
        <w:tc>
          <w:tcPr>
            <w:tcW w:w="1818" w:type="dxa"/>
            <w:vMerge/>
          </w:tcPr>
          <w:p w14:paraId="7CADB66B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2F3C17F0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8. I live with my parents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2F6F2FC6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Yes 48%</w:t>
            </w:r>
          </w:p>
          <w:p w14:paraId="578893BF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 52%</w:t>
            </w:r>
          </w:p>
        </w:tc>
      </w:tr>
      <w:tr w:rsidR="00EE7252" w:rsidRPr="00CE411D" w14:paraId="5305EBDD" w14:textId="77777777" w:rsidTr="0007142F">
        <w:tc>
          <w:tcPr>
            <w:tcW w:w="1818" w:type="dxa"/>
            <w:vMerge/>
          </w:tcPr>
          <w:p w14:paraId="606B39E0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0C9821DE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9. I have lived without my parents since the age of…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4357ECCF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15 years 5.7%</w:t>
            </w:r>
          </w:p>
          <w:p w14:paraId="1F248CA8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18 years 37.4%</w:t>
            </w:r>
          </w:p>
          <w:p w14:paraId="5834B922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23 years 6.9%</w:t>
            </w:r>
          </w:p>
          <w:p w14:paraId="79AF3EB7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t the case 50%</w:t>
            </w:r>
          </w:p>
        </w:tc>
      </w:tr>
      <w:tr w:rsidR="00EE7252" w:rsidRPr="00CE411D" w14:paraId="2F3E9EC3" w14:textId="77777777" w:rsidTr="0007142F">
        <w:tc>
          <w:tcPr>
            <w:tcW w:w="1818" w:type="dxa"/>
            <w:vMerge/>
          </w:tcPr>
          <w:p w14:paraId="25366104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3234A73A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0. I visit my parents' house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29002E91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Weekly 27.2%</w:t>
            </w:r>
          </w:p>
          <w:p w14:paraId="070749FE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Monthly 16.8%</w:t>
            </w:r>
          </w:p>
          <w:p w14:paraId="3DAE5C88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Annual/ occasional 8%</w:t>
            </w:r>
          </w:p>
          <w:p w14:paraId="65209D47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t the case 48%</w:t>
            </w:r>
          </w:p>
        </w:tc>
      </w:tr>
      <w:tr w:rsidR="00EE7252" w:rsidRPr="00CE411D" w14:paraId="4E89329A" w14:textId="77777777" w:rsidTr="0007142F">
        <w:tc>
          <w:tcPr>
            <w:tcW w:w="1818" w:type="dxa"/>
            <w:vMerge/>
          </w:tcPr>
          <w:p w14:paraId="105D5CE2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68C10CDC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1. What is the main reason you left home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51174E0E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Studies 30%</w:t>
            </w:r>
          </w:p>
          <w:p w14:paraId="061A4BC7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Autonomy 10%</w:t>
            </w:r>
          </w:p>
          <w:p w14:paraId="39D9B8DB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Service 4%</w:t>
            </w:r>
          </w:p>
          <w:p w14:paraId="70957FCC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Marriage 3%</w:t>
            </w:r>
          </w:p>
          <w:p w14:paraId="3254B7EF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Standard of living 3%</w:t>
            </w:r>
          </w:p>
          <w:p w14:paraId="77212B5B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t the case 48%</w:t>
            </w:r>
          </w:p>
        </w:tc>
      </w:tr>
      <w:tr w:rsidR="00EE7252" w:rsidRPr="00CE411D" w14:paraId="69C23419" w14:textId="77777777" w:rsidTr="0007142F">
        <w:tc>
          <w:tcPr>
            <w:tcW w:w="1818" w:type="dxa"/>
            <w:vMerge/>
          </w:tcPr>
          <w:p w14:paraId="00671132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0D0B5713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2. You think it was a good decision to move away from your parents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07183851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t the case 48%</w:t>
            </w:r>
          </w:p>
          <w:p w14:paraId="4735370F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Yes 50%</w:t>
            </w:r>
          </w:p>
          <w:p w14:paraId="5F8E1B82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t 2%</w:t>
            </w:r>
          </w:p>
        </w:tc>
      </w:tr>
      <w:tr w:rsidR="00EE7252" w:rsidRPr="00CE411D" w14:paraId="5B877FFE" w14:textId="77777777" w:rsidTr="0007142F">
        <w:tc>
          <w:tcPr>
            <w:tcW w:w="1818" w:type="dxa"/>
            <w:vMerge/>
          </w:tcPr>
          <w:p w14:paraId="5A55962C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206EEFD3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3. What were the problems you faced when you left home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5AF34353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Not the case 68%</w:t>
            </w:r>
          </w:p>
          <w:p w14:paraId="416AA08B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Finance 8%</w:t>
            </w:r>
          </w:p>
          <w:p w14:paraId="329DC2B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Loneliness 5%</w:t>
            </w:r>
          </w:p>
          <w:p w14:paraId="6943FEF5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Adaptation 5%</w:t>
            </w:r>
          </w:p>
          <w:p w14:paraId="7098EF58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Parents 5%</w:t>
            </w:r>
          </w:p>
          <w:p w14:paraId="3622E3DA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To fend for myself 4%</w:t>
            </w:r>
          </w:p>
          <w:p w14:paraId="738BF6C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Other problems 5%</w:t>
            </w:r>
          </w:p>
        </w:tc>
      </w:tr>
      <w:tr w:rsidR="00EE7252" w:rsidRPr="00CE411D" w14:paraId="4FBA96D9" w14:textId="77777777" w:rsidTr="0007142F">
        <w:tc>
          <w:tcPr>
            <w:tcW w:w="1818" w:type="dxa"/>
            <w:vMerge/>
          </w:tcPr>
          <w:p w14:paraId="78462097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  <w:tcBorders>
              <w:bottom w:val="single" w:sz="12" w:space="0" w:color="70AD47" w:themeColor="accent6"/>
            </w:tcBorders>
          </w:tcPr>
          <w:p w14:paraId="355D4195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4. Average personal monthly income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12" w:space="0" w:color="70AD47" w:themeColor="accent6"/>
            </w:tcBorders>
          </w:tcPr>
          <w:p w14:paraId="55A9CD5D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Under 2000 lei 20%</w:t>
            </w:r>
          </w:p>
          <w:p w14:paraId="6E3859A0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Between 2001 – 4000 lei 49%</w:t>
            </w:r>
          </w:p>
          <w:p w14:paraId="02D33E1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Between 4001 – 6000 lei 20%</w:t>
            </w:r>
          </w:p>
          <w:p w14:paraId="7D01F901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Over 6001 lei 11%</w:t>
            </w:r>
          </w:p>
        </w:tc>
      </w:tr>
      <w:tr w:rsidR="00EE7252" w:rsidRPr="00CE411D" w14:paraId="7A8307C6" w14:textId="77777777" w:rsidTr="0007142F">
        <w:tc>
          <w:tcPr>
            <w:tcW w:w="9576" w:type="dxa"/>
            <w:gridSpan w:val="3"/>
            <w:tcBorders>
              <w:top w:val="single" w:sz="12" w:space="0" w:color="70AD47" w:themeColor="accent6"/>
            </w:tcBorders>
          </w:tcPr>
          <w:p w14:paraId="4439DA93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Teachers sample structure</w:t>
            </w:r>
          </w:p>
        </w:tc>
      </w:tr>
      <w:tr w:rsidR="00EE7252" w:rsidRPr="00CE411D" w14:paraId="1B28A0FF" w14:textId="77777777" w:rsidTr="0007142F">
        <w:tc>
          <w:tcPr>
            <w:tcW w:w="181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</w:tcPr>
          <w:p w14:paraId="0FCE36FC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Data on the discipline taught</w:t>
            </w:r>
          </w:p>
        </w:tc>
        <w:tc>
          <w:tcPr>
            <w:tcW w:w="414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</w:tcPr>
          <w:p w14:paraId="7520255B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5. Discipline taught</w:t>
            </w:r>
          </w:p>
        </w:tc>
        <w:tc>
          <w:tcPr>
            <w:tcW w:w="361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</w:tcPr>
          <w:p w14:paraId="6D45FCA8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Technique 5%</w:t>
            </w:r>
          </w:p>
          <w:p w14:paraId="30FAA8C0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Economy 95%</w:t>
            </w:r>
          </w:p>
        </w:tc>
      </w:tr>
      <w:tr w:rsidR="00EE7252" w:rsidRPr="00CE411D" w14:paraId="3B44CC3F" w14:textId="77777777" w:rsidTr="0007142F">
        <w:tc>
          <w:tcPr>
            <w:tcW w:w="1818" w:type="dxa"/>
            <w:vMerge w:val="restart"/>
            <w:tcBorders>
              <w:top w:val="single" w:sz="4" w:space="0" w:color="70AD47" w:themeColor="accent6"/>
            </w:tcBorders>
          </w:tcPr>
          <w:p w14:paraId="00B528EA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Personal data</w:t>
            </w:r>
          </w:p>
        </w:tc>
        <w:tc>
          <w:tcPr>
            <w:tcW w:w="4140" w:type="dxa"/>
            <w:tcBorders>
              <w:top w:val="single" w:sz="4" w:space="0" w:color="70AD47" w:themeColor="accent6"/>
            </w:tcBorders>
          </w:tcPr>
          <w:p w14:paraId="40EF370E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6. Gen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341FE7B5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Female 53.3%</w:t>
            </w:r>
          </w:p>
          <w:p w14:paraId="4708E4F8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Male 46.7%</w:t>
            </w:r>
          </w:p>
        </w:tc>
      </w:tr>
      <w:tr w:rsidR="00EE7252" w:rsidRPr="00CE411D" w14:paraId="6471AEE5" w14:textId="77777777" w:rsidTr="0007142F">
        <w:tc>
          <w:tcPr>
            <w:tcW w:w="1818" w:type="dxa"/>
            <w:vMerge/>
          </w:tcPr>
          <w:p w14:paraId="595C51AB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</w:tcPr>
          <w:p w14:paraId="45B60395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7. Age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72B44BA2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Under 30 12%</w:t>
            </w:r>
          </w:p>
          <w:p w14:paraId="09C68442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31 – 40 years 0%</w:t>
            </w:r>
          </w:p>
          <w:p w14:paraId="1FCC9BF0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41 – 50 years old 44%</w:t>
            </w:r>
          </w:p>
          <w:p w14:paraId="0787165D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51 – 60 years 44%</w:t>
            </w:r>
          </w:p>
        </w:tc>
      </w:tr>
      <w:tr w:rsidR="00EE7252" w:rsidRPr="00CE411D" w14:paraId="47E6FA27" w14:textId="77777777" w:rsidTr="0007142F">
        <w:tc>
          <w:tcPr>
            <w:tcW w:w="1818" w:type="dxa"/>
            <w:vMerge/>
            <w:tcBorders>
              <w:bottom w:val="single" w:sz="12" w:space="0" w:color="70AD47" w:themeColor="accent6"/>
            </w:tcBorders>
          </w:tcPr>
          <w:p w14:paraId="784F8179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</w:p>
        </w:tc>
        <w:tc>
          <w:tcPr>
            <w:tcW w:w="4140" w:type="dxa"/>
            <w:tcBorders>
              <w:bottom w:val="single" w:sz="12" w:space="0" w:color="70AD47" w:themeColor="accent6"/>
            </w:tcBorders>
          </w:tcPr>
          <w:p w14:paraId="1D26E995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t>18. Teaching experience</w:t>
            </w:r>
          </w:p>
        </w:tc>
        <w:tc>
          <w:tcPr>
            <w:tcW w:w="3618" w:type="dxa"/>
            <w:tcBorders>
              <w:top w:val="single" w:sz="4" w:space="0" w:color="70AD47" w:themeColor="accent6"/>
              <w:bottom w:val="single" w:sz="12" w:space="0" w:color="70AD47" w:themeColor="accent6"/>
            </w:tcBorders>
          </w:tcPr>
          <w:p w14:paraId="78DBBEE2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Under 5 years 12%</w:t>
            </w:r>
          </w:p>
          <w:p w14:paraId="2136E86D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6 – 10 years 0%</w:t>
            </w:r>
          </w:p>
          <w:p w14:paraId="527F6F0B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11 – 20 years 18%</w:t>
            </w:r>
          </w:p>
          <w:p w14:paraId="7DD3E3D7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21 – 25 years 27%</w:t>
            </w:r>
          </w:p>
          <w:p w14:paraId="44D8B00F" w14:textId="77777777" w:rsidR="00EE7252" w:rsidRPr="00CE411D" w:rsidRDefault="00EE7252" w:rsidP="0007142F">
            <w:pPr>
              <w:spacing w:before="0" w:after="0"/>
              <w:rPr>
                <w:lang w:val="ro-RO"/>
              </w:rPr>
            </w:pPr>
            <w:r w:rsidRPr="00CE411D">
              <w:rPr>
                <w:lang w:val="ro-RO"/>
              </w:rPr>
              <w:t>Over 25 years 43%</w:t>
            </w:r>
          </w:p>
        </w:tc>
      </w:tr>
    </w:tbl>
    <w:p w14:paraId="031787AF" w14:textId="77777777" w:rsidR="00EE7252" w:rsidRDefault="00EE7252" w:rsidP="00EE7252">
      <w:pPr>
        <w:rPr>
          <w:rFonts w:cs="Times New Roman"/>
          <w:b/>
          <w:bCs/>
          <w:szCs w:val="24"/>
        </w:rPr>
      </w:pPr>
    </w:p>
    <w:p w14:paraId="03ED3AF7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ED4"/>
    <w:rsid w:val="00346BC8"/>
    <w:rsid w:val="00EE7252"/>
    <w:rsid w:val="00F34B3A"/>
    <w:rsid w:val="00FB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88A41-8200-468D-9583-6A91086D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25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252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5:58:00Z</dcterms:created>
  <dcterms:modified xsi:type="dcterms:W3CDTF">2023-09-05T15:58:00Z</dcterms:modified>
</cp:coreProperties>
</file>